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8C773" w14:textId="6189A223" w:rsidR="00E72C94" w:rsidRDefault="00E72C94" w:rsidP="0083494A">
      <w:pPr>
        <w:spacing w:after="0" w:line="360" w:lineRule="auto"/>
        <w:jc w:val="center"/>
        <w:rPr>
          <w:rFonts w:ascii="Calibri" w:hAnsi="Calibri" w:cs="Calibri"/>
          <w:b/>
          <w:bCs/>
          <w:sz w:val="28"/>
          <w:szCs w:val="28"/>
          <w:lang w:val="en-GB"/>
        </w:rPr>
      </w:pPr>
      <w:r w:rsidRPr="00AF7D7C">
        <w:rPr>
          <w:rFonts w:ascii="Calibri" w:hAnsi="Calibri" w:cs="Calibri"/>
          <w:b/>
          <w:bCs/>
          <w:sz w:val="28"/>
          <w:szCs w:val="28"/>
          <w:lang w:val="en-GB"/>
        </w:rPr>
        <w:t>Supplementa</w:t>
      </w:r>
      <w:r w:rsidR="0083494A">
        <w:rPr>
          <w:rFonts w:ascii="Calibri" w:hAnsi="Calibri" w:cs="Calibri"/>
          <w:b/>
          <w:bCs/>
          <w:sz w:val="28"/>
          <w:szCs w:val="28"/>
          <w:lang w:val="en-GB"/>
        </w:rPr>
        <w:t>l</w:t>
      </w:r>
      <w:r w:rsidRPr="00AF7D7C">
        <w:rPr>
          <w:rFonts w:ascii="Calibri" w:hAnsi="Calibri" w:cs="Calibri"/>
          <w:b/>
          <w:bCs/>
          <w:sz w:val="28"/>
          <w:szCs w:val="28"/>
          <w:lang w:val="en-GB"/>
        </w:rPr>
        <w:t xml:space="preserve"> </w:t>
      </w:r>
      <w:r w:rsidR="0083494A">
        <w:rPr>
          <w:rFonts w:ascii="Calibri" w:hAnsi="Calibri" w:cs="Calibri"/>
          <w:b/>
          <w:bCs/>
          <w:sz w:val="28"/>
          <w:szCs w:val="28"/>
          <w:lang w:val="en-GB"/>
        </w:rPr>
        <w:t>Material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 xml:space="preserve"> for</w:t>
      </w:r>
    </w:p>
    <w:p w14:paraId="37AD8E25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</w:p>
    <w:p w14:paraId="4F8A4110" w14:textId="0B82E590" w:rsidR="00E72C94" w:rsidRP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Non-Ribosomal Peptide Synthase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p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rofiles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r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>emain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 xml:space="preserve"> s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tructurally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s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imilar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d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espite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m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inimally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s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hared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f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eatures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a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cross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f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>ungus-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f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arming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t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 xml:space="preserve">ermite </w:t>
      </w:r>
      <w:r>
        <w:rPr>
          <w:rFonts w:ascii="Calibri" w:hAnsi="Calibri" w:cs="Calibri"/>
          <w:b/>
          <w:bCs/>
          <w:sz w:val="32"/>
          <w:szCs w:val="32"/>
          <w:lang w:val="en-GB"/>
        </w:rPr>
        <w:t>m</w:t>
      </w:r>
      <w:r w:rsidRPr="00E6291E">
        <w:rPr>
          <w:rFonts w:ascii="Calibri" w:hAnsi="Calibri" w:cs="Calibri"/>
          <w:b/>
          <w:bCs/>
          <w:sz w:val="32"/>
          <w:szCs w:val="32"/>
          <w:lang w:val="en-GB"/>
        </w:rPr>
        <w:t>icrobiomes</w:t>
      </w:r>
    </w:p>
    <w:p w14:paraId="744F6850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30DC0C7F" w14:textId="1832EA33" w:rsidR="00E72C94" w:rsidRPr="00AF7D7C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sz w:val="24"/>
          <w:szCs w:val="24"/>
          <w:lang w:val="en-GB"/>
        </w:rPr>
        <w:t xml:space="preserve">Robert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Murphy</w:t>
      </w:r>
      <w:r w:rsidRPr="00AF7D7C">
        <w:rPr>
          <w:rFonts w:ascii="Calibri" w:hAnsi="Calibri" w:cs="Calibri"/>
          <w:sz w:val="24"/>
          <w:szCs w:val="24"/>
          <w:vertAlign w:val="superscript"/>
          <w:lang w:val="en-GB"/>
        </w:rPr>
        <w:t>a</w:t>
      </w:r>
      <w:proofErr w:type="spellEnd"/>
      <w:r w:rsidRPr="00AF7D7C">
        <w:rPr>
          <w:rFonts w:ascii="Calibri" w:hAnsi="Calibri" w:cs="Calibri"/>
          <w:sz w:val="24"/>
          <w:szCs w:val="24"/>
          <w:lang w:val="en-GB"/>
        </w:rPr>
        <w:t xml:space="preserve">, Mikael Lenz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Strube</w:t>
      </w:r>
      <w:r w:rsidRPr="00AF7D7C">
        <w:rPr>
          <w:rFonts w:ascii="Calibri" w:hAnsi="Calibri" w:cs="Calibri"/>
          <w:sz w:val="24"/>
          <w:szCs w:val="24"/>
          <w:vertAlign w:val="superscript"/>
          <w:lang w:val="en-GB"/>
        </w:rPr>
        <w:t>b</w:t>
      </w:r>
      <w:proofErr w:type="spellEnd"/>
      <w:r w:rsidRPr="00AF7D7C">
        <w:rPr>
          <w:rFonts w:ascii="Calibri" w:hAnsi="Calibri" w:cs="Calibri"/>
          <w:sz w:val="24"/>
          <w:szCs w:val="24"/>
          <w:lang w:val="en-GB"/>
        </w:rPr>
        <w:t xml:space="preserve">, Simon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Kolotchéléma</w:t>
      </w:r>
      <w:proofErr w:type="spellEnd"/>
      <w:r w:rsidRPr="00AF7D7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Silue</w:t>
      </w:r>
      <w:r w:rsidRPr="00AF7D7C">
        <w:rPr>
          <w:rFonts w:ascii="Calibri" w:hAnsi="Calibri" w:cs="Calibri"/>
          <w:sz w:val="24"/>
          <w:szCs w:val="24"/>
          <w:vertAlign w:val="superscript"/>
          <w:lang w:val="en-GB"/>
        </w:rPr>
        <w:t>c,d</w:t>
      </w:r>
      <w:proofErr w:type="spellEnd"/>
      <w:r w:rsidRPr="00AF7D7C">
        <w:rPr>
          <w:rFonts w:ascii="Calibri" w:hAnsi="Calibri" w:cs="Calibri"/>
          <w:sz w:val="24"/>
          <w:szCs w:val="24"/>
          <w:lang w:val="en-GB"/>
        </w:rPr>
        <w:t xml:space="preserve">, N’golo A.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Koné</w:t>
      </w:r>
      <w:r w:rsidRPr="00AF7D7C">
        <w:rPr>
          <w:rFonts w:ascii="Calibri" w:hAnsi="Calibri" w:cs="Calibri"/>
          <w:sz w:val="24"/>
          <w:szCs w:val="24"/>
          <w:vertAlign w:val="superscript"/>
          <w:lang w:val="en-GB"/>
        </w:rPr>
        <w:t>c,d</w:t>
      </w:r>
      <w:proofErr w:type="spellEnd"/>
      <w:r w:rsidRPr="00AF7D7C">
        <w:rPr>
          <w:rFonts w:ascii="Calibri" w:hAnsi="Calibri" w:cs="Calibri"/>
          <w:sz w:val="24"/>
          <w:szCs w:val="24"/>
          <w:lang w:val="en-GB"/>
        </w:rPr>
        <w:t xml:space="preserve">, Søren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Rosendahl</w:t>
      </w:r>
      <w:r w:rsidRPr="00AF7D7C">
        <w:rPr>
          <w:rFonts w:ascii="Calibri" w:hAnsi="Calibri" w:cs="Calibri"/>
          <w:sz w:val="24"/>
          <w:szCs w:val="24"/>
          <w:vertAlign w:val="superscript"/>
          <w:lang w:val="en-GB"/>
        </w:rPr>
        <w:t>a</w:t>
      </w:r>
      <w:proofErr w:type="spellEnd"/>
      <w:r w:rsidRPr="00AF7D7C">
        <w:rPr>
          <w:rFonts w:ascii="Calibri" w:hAnsi="Calibri" w:cs="Calibri"/>
          <w:sz w:val="24"/>
          <w:szCs w:val="24"/>
          <w:lang w:val="en-GB"/>
        </w:rPr>
        <w:t xml:space="preserve">, </w:t>
      </w:r>
      <w:r>
        <w:rPr>
          <w:rFonts w:ascii="Calibri" w:hAnsi="Calibri" w:cs="Calibri"/>
          <w:sz w:val="24"/>
          <w:szCs w:val="24"/>
          <w:lang w:val="en-GB"/>
        </w:rPr>
        <w:t xml:space="preserve">and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Michael </w:t>
      </w:r>
      <w:proofErr w:type="spellStart"/>
      <w:r w:rsidRPr="00AF7D7C">
        <w:rPr>
          <w:rFonts w:ascii="Calibri" w:hAnsi="Calibri" w:cs="Calibri"/>
          <w:sz w:val="24"/>
          <w:szCs w:val="24"/>
          <w:lang w:val="en-GB"/>
        </w:rPr>
        <w:t>Poulsen</w:t>
      </w:r>
      <w:r w:rsidRPr="00AF7D7C">
        <w:rPr>
          <w:rFonts w:ascii="Calibri" w:hAnsi="Calibri" w:cs="Calibri"/>
          <w:sz w:val="24"/>
          <w:szCs w:val="24"/>
          <w:vertAlign w:val="superscript"/>
          <w:lang w:val="en-GB"/>
        </w:rPr>
        <w:t>a</w:t>
      </w:r>
      <w:proofErr w:type="spellEnd"/>
    </w:p>
    <w:p w14:paraId="23A4CB74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3B3A49E2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0906E328" w14:textId="635C4151" w:rsidR="00E72C94" w:rsidRP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Supplementa</w:t>
      </w:r>
      <w:r w:rsidR="0083494A">
        <w:rPr>
          <w:rFonts w:ascii="Calibri" w:hAnsi="Calibri" w:cs="Calibri"/>
          <w:b/>
          <w:bCs/>
          <w:sz w:val="24"/>
          <w:szCs w:val="24"/>
          <w:lang w:val="en-GB"/>
        </w:rPr>
        <w:t xml:space="preserve">l 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Figures with legends</w:t>
      </w:r>
    </w:p>
    <w:p w14:paraId="2F023D32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6A54D736" w14:textId="2C4C22A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Figure S1</w:t>
      </w:r>
    </w:p>
    <w:p w14:paraId="2A2BB85A" w14:textId="7FDA1D48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E79F7F6" wp14:editId="22DD667F">
            <wp:simplePos x="0" y="0"/>
            <wp:positionH relativeFrom="margin">
              <wp:posOffset>10160</wp:posOffset>
            </wp:positionH>
            <wp:positionV relativeFrom="paragraph">
              <wp:posOffset>226786</wp:posOffset>
            </wp:positionV>
            <wp:extent cx="5709285" cy="3018155"/>
            <wp:effectExtent l="0" t="0" r="5715" b="4445"/>
            <wp:wrapSquare wrapText="bothSides"/>
            <wp:docPr id="1931937357" name="Picture 1931937357" descr="P978#y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937357" name="Picture 1" descr="P978#y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28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A06A98" w14:textId="6E2D82F2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62E27637" w14:textId="17D992B4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68451D17" w14:textId="06226DE4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Figure S1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>ASV and OBUs</w:t>
      </w:r>
      <w:r w:rsidRPr="00E608E7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>a</w:t>
      </w:r>
      <w:r w:rsidRPr="00AF7D7C">
        <w:rPr>
          <w:rFonts w:ascii="Calibri" w:hAnsi="Calibri" w:cs="Calibri"/>
          <w:sz w:val="24"/>
          <w:szCs w:val="24"/>
          <w:lang w:val="en-GB"/>
        </w:rPr>
        <w:t>lpha diversiti</w:t>
      </w:r>
      <w:r>
        <w:rPr>
          <w:rFonts w:ascii="Calibri" w:hAnsi="Calibri" w:cs="Calibri"/>
          <w:sz w:val="24"/>
          <w:szCs w:val="24"/>
          <w:lang w:val="en-GB"/>
        </w:rPr>
        <w:t xml:space="preserve">es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across the fungus-farming termite symbiosis. 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A</w:t>
      </w:r>
      <w:r w:rsidRPr="00AF7D7C">
        <w:rPr>
          <w:rFonts w:ascii="Calibri" w:hAnsi="Calibri" w:cs="Calibri"/>
          <w:sz w:val="24"/>
          <w:szCs w:val="24"/>
          <w:lang w:val="en-GB"/>
        </w:rPr>
        <w:t>: Chao 1 richness of ASVs and OBUs, C = mixed comb, YC = young comb, MC = mature comb, OC = old comb, SW = small worker, LW = large worker, SS = small soldier, LS = large soldier, S = soldier (</w:t>
      </w:r>
      <w:r>
        <w:rPr>
          <w:rFonts w:ascii="Calibri" w:hAnsi="Calibri" w:cs="Calibri"/>
          <w:sz w:val="24"/>
          <w:szCs w:val="24"/>
          <w:lang w:val="en-GB"/>
        </w:rPr>
        <w:t xml:space="preserve">for </w:t>
      </w:r>
      <w:r w:rsidRPr="00AF7D7C">
        <w:rPr>
          <w:rFonts w:ascii="Calibri" w:hAnsi="Calibri" w:cs="Calibri"/>
          <w:i/>
          <w:iCs/>
          <w:sz w:val="24"/>
          <w:szCs w:val="24"/>
          <w:lang w:val="en-GB"/>
        </w:rPr>
        <w:t>Odontoterme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 xml:space="preserve">that only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has </w:t>
      </w:r>
      <w:r>
        <w:rPr>
          <w:rFonts w:ascii="Calibri" w:hAnsi="Calibri" w:cs="Calibri"/>
          <w:sz w:val="24"/>
          <w:szCs w:val="24"/>
          <w:lang w:val="en-GB"/>
        </w:rPr>
        <w:t>one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soldier caste). 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B: </w:t>
      </w:r>
      <w:r w:rsidRPr="00AF7D7C">
        <w:rPr>
          <w:rFonts w:ascii="Calibri" w:hAnsi="Calibri" w:cs="Calibri"/>
          <w:sz w:val="24"/>
          <w:szCs w:val="24"/>
          <w:lang w:val="en-GB"/>
        </w:rPr>
        <w:t>Shannon richness of ASV and OBUs with the same labelling scheme as panel A.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</w:p>
    <w:p w14:paraId="71DE6E29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7D350CC8" w14:textId="70D516B5" w:rsidR="00E72C94" w:rsidRP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E72C94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Figure S2</w:t>
      </w:r>
    </w:p>
    <w:p w14:paraId="72F17CCF" w14:textId="6EA30FFA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47A64776" wp14:editId="2108FBC6">
            <wp:simplePos x="0" y="0"/>
            <wp:positionH relativeFrom="margin">
              <wp:posOffset>20955</wp:posOffset>
            </wp:positionH>
            <wp:positionV relativeFrom="paragraph">
              <wp:posOffset>273322</wp:posOffset>
            </wp:positionV>
            <wp:extent cx="5740400" cy="2629535"/>
            <wp:effectExtent l="0" t="0" r="0" b="0"/>
            <wp:wrapSquare wrapText="bothSides"/>
            <wp:docPr id="699015753" name="Picture 699015753" descr="P981#y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015753" name="Picture 699015753" descr="P981#y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A60024" w14:textId="6B20E27F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0DD3CC25" w14:textId="6A917152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77385874" w14:textId="06B87D14" w:rsidR="00E72C94" w:rsidRDefault="00E72C94" w:rsidP="00E72C94">
      <w:pPr>
        <w:spacing w:after="0" w:line="360" w:lineRule="auto"/>
        <w:jc w:val="both"/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Figure S2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Saturation of biosynthetic potential and taxonomic diversity was achieved in all sample types. 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A: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Rarefaction curve</w:t>
      </w:r>
      <w:r>
        <w:rPr>
          <w:rFonts w:ascii="Calibri" w:hAnsi="Calibri" w:cs="Calibri"/>
          <w:sz w:val="24"/>
          <w:szCs w:val="24"/>
          <w:lang w:val="en-GB"/>
        </w:rPr>
        <w:t>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for </w:t>
      </w:r>
      <w:r>
        <w:rPr>
          <w:rFonts w:ascii="Calibri" w:hAnsi="Calibri" w:cs="Calibri"/>
          <w:sz w:val="24"/>
          <w:szCs w:val="24"/>
          <w:lang w:val="en-GB"/>
        </w:rPr>
        <w:t>ASV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showing observed features</w:t>
      </w:r>
      <w:r>
        <w:rPr>
          <w:rFonts w:ascii="Calibri" w:hAnsi="Calibri" w:cs="Calibri"/>
          <w:sz w:val="24"/>
          <w:szCs w:val="24"/>
          <w:lang w:val="en-GB"/>
        </w:rPr>
        <w:t xml:space="preserve"> by sample types (averaged across termite species)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. 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B: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Rarefaction curve</w:t>
      </w:r>
      <w:r>
        <w:rPr>
          <w:rFonts w:ascii="Calibri" w:hAnsi="Calibri" w:cs="Calibri"/>
          <w:sz w:val="24"/>
          <w:szCs w:val="24"/>
          <w:lang w:val="en-GB"/>
        </w:rPr>
        <w:t>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for </w:t>
      </w:r>
      <w:r>
        <w:rPr>
          <w:rFonts w:ascii="Calibri" w:hAnsi="Calibri" w:cs="Calibri"/>
          <w:sz w:val="24"/>
          <w:szCs w:val="24"/>
          <w:lang w:val="en-GB"/>
        </w:rPr>
        <w:t>OBU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showing observed features</w:t>
      </w:r>
      <w:r>
        <w:rPr>
          <w:rFonts w:ascii="Calibri" w:hAnsi="Calibri" w:cs="Calibri"/>
          <w:sz w:val="24"/>
          <w:szCs w:val="24"/>
          <w:lang w:val="en-GB"/>
        </w:rPr>
        <w:t xml:space="preserve"> by sample type (averaged across termite species)</w:t>
      </w:r>
      <w:r w:rsidRPr="00AF7D7C">
        <w:rPr>
          <w:rFonts w:ascii="Calibri" w:hAnsi="Calibri" w:cs="Calibri"/>
          <w:sz w:val="24"/>
          <w:szCs w:val="24"/>
          <w:lang w:val="en-GB"/>
        </w:rPr>
        <w:t>.</w:t>
      </w:r>
    </w:p>
    <w:p w14:paraId="55DFCF59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2D3B1AA9" w14:textId="77777777" w:rsidR="00E72C94" w:rsidRPr="00AF7D7C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797F615B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1666E118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446AFD80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FC77BFE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2210DC00" w14:textId="633E81EB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Supplementa</w:t>
      </w:r>
      <w:r w:rsidR="0083494A">
        <w:rPr>
          <w:rFonts w:ascii="Calibri" w:hAnsi="Calibri" w:cs="Calibri"/>
          <w:b/>
          <w:bCs/>
          <w:sz w:val="24"/>
          <w:szCs w:val="24"/>
          <w:lang w:val="en-GB"/>
        </w:rPr>
        <w:t>l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Table Legends</w:t>
      </w:r>
    </w:p>
    <w:p w14:paraId="663413BC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F5836BB" w14:textId="4EA4C470" w:rsidR="00E72C94" w:rsidRPr="00AF7D7C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Table S1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>Overview of all samples collected and their associated metadata.</w:t>
      </w:r>
      <w:r>
        <w:rPr>
          <w:rFonts w:ascii="Calibri" w:hAnsi="Calibri" w:cs="Calibri"/>
          <w:sz w:val="24"/>
          <w:szCs w:val="24"/>
          <w:lang w:val="en-GB"/>
        </w:rPr>
        <w:t xml:space="preserve"> Available as separate document.</w:t>
      </w:r>
    </w:p>
    <w:p w14:paraId="6EA75F4C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638875D" w14:textId="76E5F2FA" w:rsidR="00E72C94" w:rsidRPr="00AF7D7C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Table S2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D50EF7">
        <w:rPr>
          <w:rFonts w:ascii="Calibri" w:hAnsi="Calibri" w:cs="Calibri"/>
          <w:sz w:val="24"/>
          <w:szCs w:val="24"/>
          <w:lang w:val="en-GB"/>
        </w:rPr>
        <w:t>TukeyHSD results of ANOVA tests of the effect of sample type, termite host species and their interaction on ASV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50EF7">
        <w:rPr>
          <w:rFonts w:ascii="Calibri" w:hAnsi="Calibri" w:cs="Calibri"/>
          <w:sz w:val="24"/>
          <w:szCs w:val="24"/>
          <w:lang w:val="en-GB"/>
        </w:rPr>
        <w:t>(top) and OBU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50EF7">
        <w:rPr>
          <w:rFonts w:ascii="Calibri" w:hAnsi="Calibri" w:cs="Calibri"/>
          <w:sz w:val="24"/>
          <w:szCs w:val="24"/>
          <w:lang w:val="en-GB"/>
        </w:rPr>
        <w:t>(bottom) Shannon diversity</w:t>
      </w:r>
      <w:r w:rsidRPr="00AF7D7C">
        <w:rPr>
          <w:rFonts w:ascii="Calibri" w:hAnsi="Calibri" w:cs="Calibri"/>
          <w:sz w:val="24"/>
          <w:szCs w:val="24"/>
          <w:lang w:val="en-GB"/>
        </w:rPr>
        <w:t>.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6A708B">
        <w:rPr>
          <w:rFonts w:ascii="Calibri" w:hAnsi="Calibri" w:cs="Calibri"/>
          <w:sz w:val="24"/>
          <w:szCs w:val="24"/>
          <w:lang w:val="en-GB"/>
        </w:rPr>
        <w:t xml:space="preserve">Available </w:t>
      </w:r>
      <w:r>
        <w:rPr>
          <w:rFonts w:ascii="Calibri" w:hAnsi="Calibri" w:cs="Calibri"/>
          <w:sz w:val="24"/>
          <w:szCs w:val="24"/>
          <w:lang w:val="en-GB"/>
        </w:rPr>
        <w:t>as separate document.</w:t>
      </w:r>
    </w:p>
    <w:p w14:paraId="18B2AEF5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1ADD60C" w14:textId="6F869297" w:rsidR="00E72C94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Table S3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 xml:space="preserve">Pairwise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PERMANOVA results of 16S </w:t>
      </w:r>
      <w:r>
        <w:rPr>
          <w:rFonts w:ascii="Calibri" w:hAnsi="Calibri" w:cs="Calibri"/>
          <w:sz w:val="24"/>
          <w:szCs w:val="24"/>
          <w:lang w:val="en-GB"/>
        </w:rPr>
        <w:t>rRNA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ASV composition tested against independent variables and their interactions. Distances are Bray-Curtis dissimilarity.</w:t>
      </w:r>
      <w:r w:rsidRPr="00285C7D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6A708B">
        <w:rPr>
          <w:rFonts w:ascii="Calibri" w:hAnsi="Calibri" w:cs="Calibri"/>
          <w:sz w:val="24"/>
          <w:szCs w:val="24"/>
          <w:lang w:val="en-GB"/>
        </w:rPr>
        <w:t xml:space="preserve">Available </w:t>
      </w:r>
      <w:r>
        <w:rPr>
          <w:rFonts w:ascii="Calibri" w:hAnsi="Calibri" w:cs="Calibri"/>
          <w:sz w:val="24"/>
          <w:szCs w:val="24"/>
          <w:lang w:val="en-GB"/>
        </w:rPr>
        <w:t>as separate document.</w:t>
      </w:r>
    </w:p>
    <w:p w14:paraId="7EFDF400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14F96D58" w14:textId="1799B693" w:rsidR="00E72C94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Table S4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 xml:space="preserve">Pairwise </w:t>
      </w:r>
      <w:r w:rsidRPr="00AF7D7C">
        <w:rPr>
          <w:rFonts w:ascii="Calibri" w:hAnsi="Calibri" w:cs="Calibri"/>
          <w:sz w:val="24"/>
          <w:szCs w:val="24"/>
          <w:lang w:val="en-GB"/>
        </w:rPr>
        <w:t>PERMANOVA results of OBU composition</w:t>
      </w:r>
      <w:r>
        <w:rPr>
          <w:rFonts w:ascii="Calibri" w:hAnsi="Calibri" w:cs="Calibri"/>
          <w:sz w:val="24"/>
          <w:szCs w:val="24"/>
          <w:lang w:val="en-GB"/>
        </w:rPr>
        <w:t>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tested against independent variables and their interactions. Distances are Bray-Curtis dissimilarity.</w:t>
      </w:r>
      <w:r w:rsidRPr="00285C7D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6A708B">
        <w:rPr>
          <w:rFonts w:ascii="Calibri" w:hAnsi="Calibri" w:cs="Calibri"/>
          <w:sz w:val="24"/>
          <w:szCs w:val="24"/>
          <w:lang w:val="en-GB"/>
        </w:rPr>
        <w:t xml:space="preserve">Available </w:t>
      </w:r>
      <w:r>
        <w:rPr>
          <w:rFonts w:ascii="Calibri" w:hAnsi="Calibri" w:cs="Calibri"/>
          <w:sz w:val="24"/>
          <w:szCs w:val="24"/>
          <w:lang w:val="en-GB"/>
        </w:rPr>
        <w:t>as separate document.</w:t>
      </w:r>
    </w:p>
    <w:p w14:paraId="20E1F5A6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3FE47A6C" w14:textId="33C17CEA" w:rsidR="00E72C94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Table S5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. </w:t>
      </w:r>
      <w:r w:rsidRPr="00263A95">
        <w:rPr>
          <w:rFonts w:ascii="Calibri" w:hAnsi="Calibri" w:cs="Calibri"/>
          <w:sz w:val="24"/>
          <w:szCs w:val="24"/>
          <w:lang w:val="en-GB"/>
        </w:rPr>
        <w:t>Pairwise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PERMANOVA results of 16S </w:t>
      </w:r>
      <w:r>
        <w:rPr>
          <w:rFonts w:ascii="Calibri" w:hAnsi="Calibri" w:cs="Calibri"/>
          <w:sz w:val="24"/>
          <w:szCs w:val="24"/>
          <w:lang w:val="en-GB"/>
        </w:rPr>
        <w:t>rRNA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ASV composition</w:t>
      </w:r>
      <w:r>
        <w:rPr>
          <w:rFonts w:ascii="Calibri" w:hAnsi="Calibri" w:cs="Calibri"/>
          <w:sz w:val="24"/>
          <w:szCs w:val="24"/>
          <w:lang w:val="en-GB"/>
        </w:rPr>
        <w:t>s</w:t>
      </w:r>
      <w:r w:rsidRPr="00AF7D7C">
        <w:rPr>
          <w:rFonts w:ascii="Calibri" w:hAnsi="Calibri" w:cs="Calibri"/>
          <w:sz w:val="24"/>
          <w:szCs w:val="24"/>
          <w:lang w:val="en-GB"/>
        </w:rPr>
        <w:t>, grouped to genus, tested against independent variables and their interactions. Distances are Bray-Curtis dissimilarity.</w:t>
      </w:r>
      <w:r w:rsidRPr="00285C7D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6A708B">
        <w:rPr>
          <w:rFonts w:ascii="Calibri" w:hAnsi="Calibri" w:cs="Calibri"/>
          <w:sz w:val="24"/>
          <w:szCs w:val="24"/>
          <w:lang w:val="en-GB"/>
        </w:rPr>
        <w:t xml:space="preserve">Available </w:t>
      </w:r>
      <w:r>
        <w:rPr>
          <w:rFonts w:ascii="Calibri" w:hAnsi="Calibri" w:cs="Calibri"/>
          <w:sz w:val="24"/>
          <w:szCs w:val="24"/>
          <w:lang w:val="en-GB"/>
        </w:rPr>
        <w:t>as separate document.</w:t>
      </w:r>
    </w:p>
    <w:p w14:paraId="5896FF00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3B395694" w14:textId="37587BED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>Table S6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>Species core OBU relative abundances for termite gut</w:t>
      </w:r>
      <w:r>
        <w:rPr>
          <w:rFonts w:ascii="Calibri" w:hAnsi="Calibri" w:cs="Calibri"/>
          <w:sz w:val="24"/>
          <w:szCs w:val="24"/>
          <w:lang w:val="en-GB"/>
        </w:rPr>
        <w:t>s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and fungus comb</w:t>
      </w:r>
      <w:r>
        <w:rPr>
          <w:rFonts w:ascii="Calibri" w:hAnsi="Calibri" w:cs="Calibri"/>
          <w:sz w:val="24"/>
          <w:szCs w:val="24"/>
          <w:lang w:val="en-GB"/>
        </w:rPr>
        <w:t>s</w:t>
      </w:r>
      <w:r w:rsidRPr="00AF7D7C">
        <w:rPr>
          <w:rFonts w:ascii="Calibri" w:hAnsi="Calibri" w:cs="Calibri"/>
          <w:sz w:val="24"/>
          <w:szCs w:val="24"/>
          <w:lang w:val="en-GB"/>
        </w:rPr>
        <w:t>. The “Sum/total” column shows the sum of relative abundance divided by percent</w:t>
      </w:r>
      <w:r>
        <w:rPr>
          <w:rFonts w:ascii="Calibri" w:hAnsi="Calibri" w:cs="Calibri"/>
          <w:sz w:val="24"/>
          <w:szCs w:val="24"/>
          <w:lang w:val="en-GB"/>
        </w:rPr>
        <w:t>age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total OBUs in a species </w:t>
      </w:r>
      <w:r>
        <w:rPr>
          <w:rFonts w:ascii="Calibri" w:hAnsi="Calibri" w:cs="Calibri"/>
          <w:sz w:val="24"/>
          <w:szCs w:val="24"/>
          <w:lang w:val="en-GB"/>
        </w:rPr>
        <w:t xml:space="preserve">that </w:t>
      </w:r>
      <w:r w:rsidRPr="00AF7D7C">
        <w:rPr>
          <w:rFonts w:ascii="Calibri" w:hAnsi="Calibri" w:cs="Calibri"/>
          <w:sz w:val="24"/>
          <w:szCs w:val="24"/>
          <w:lang w:val="en-GB"/>
        </w:rPr>
        <w:t>the core OBUs make up.</w:t>
      </w:r>
      <w:r w:rsidRPr="00285C7D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6A708B">
        <w:rPr>
          <w:rFonts w:ascii="Calibri" w:hAnsi="Calibri" w:cs="Calibri"/>
          <w:sz w:val="24"/>
          <w:szCs w:val="24"/>
          <w:lang w:val="en-GB"/>
        </w:rPr>
        <w:t xml:space="preserve">Available </w:t>
      </w:r>
      <w:r>
        <w:rPr>
          <w:rFonts w:ascii="Calibri" w:hAnsi="Calibri" w:cs="Calibri"/>
          <w:sz w:val="24"/>
          <w:szCs w:val="24"/>
          <w:lang w:val="en-GB"/>
        </w:rPr>
        <w:t>as separate document.</w:t>
      </w:r>
    </w:p>
    <w:p w14:paraId="6307A52C" w14:textId="77777777" w:rsidR="00E72C94" w:rsidRDefault="00E72C94" w:rsidP="00E72C9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4C9CAFC7" w14:textId="25FFD7D4" w:rsidR="00A71E5D" w:rsidRPr="00E72C94" w:rsidRDefault="00E72C94" w:rsidP="00E72C94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Table S7: </w:t>
      </w:r>
      <w:r w:rsidRPr="00AF7D7C">
        <w:rPr>
          <w:rFonts w:ascii="Calibri" w:hAnsi="Calibri" w:cs="Calibri"/>
          <w:sz w:val="24"/>
          <w:szCs w:val="24"/>
          <w:lang w:val="en-GB"/>
        </w:rPr>
        <w:t>BLASTX output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for species core OBUs, the single total comb core OBU and previously identified </w:t>
      </w:r>
      <w:r>
        <w:rPr>
          <w:rFonts w:ascii="Calibri" w:hAnsi="Calibri" w:cs="Calibri"/>
          <w:sz w:val="24"/>
          <w:szCs w:val="24"/>
          <w:lang w:val="en-GB"/>
        </w:rPr>
        <w:t>specialised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metabolite</w:t>
      </w:r>
      <w:r>
        <w:rPr>
          <w:rFonts w:ascii="Calibri" w:hAnsi="Calibri" w:cs="Calibri"/>
          <w:sz w:val="24"/>
          <w:szCs w:val="24"/>
          <w:lang w:val="en-GB"/>
        </w:rPr>
        <w:t>s.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 xml:space="preserve">Only </w:t>
      </w:r>
      <w:r w:rsidRPr="00AF7D7C">
        <w:rPr>
          <w:rFonts w:ascii="Calibri" w:hAnsi="Calibri" w:cs="Calibri"/>
          <w:sz w:val="24"/>
          <w:szCs w:val="24"/>
          <w:lang w:val="en-GB"/>
        </w:rPr>
        <w:t>BGCs with</w:t>
      </w:r>
      <w:r w:rsidRPr="00AF7D7C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hits in the MIBiG database </w:t>
      </w:r>
      <w:r>
        <w:rPr>
          <w:rFonts w:ascii="Calibri" w:hAnsi="Calibri" w:cs="Calibri"/>
          <w:sz w:val="24"/>
          <w:szCs w:val="24"/>
          <w:lang w:val="en-GB"/>
        </w:rPr>
        <w:t>and</w:t>
      </w:r>
      <w:r w:rsidRPr="00AF7D7C">
        <w:rPr>
          <w:rFonts w:ascii="Calibri" w:hAnsi="Calibri" w:cs="Calibri"/>
          <w:sz w:val="24"/>
          <w:szCs w:val="24"/>
          <w:lang w:val="en-GB"/>
        </w:rPr>
        <w:t xml:space="preserve"> a bit-score &gt;50 and sequence</w:t>
      </w:r>
      <w:r>
        <w:rPr>
          <w:rFonts w:ascii="Calibri" w:hAnsi="Calibri" w:cs="Calibri"/>
          <w:sz w:val="24"/>
          <w:szCs w:val="24"/>
          <w:lang w:val="en-GB"/>
        </w:rPr>
        <w:t>.</w:t>
      </w:r>
    </w:p>
    <w:sectPr w:rsidR="00A71E5D" w:rsidRPr="00E72C94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655E4" w14:textId="77777777" w:rsidR="00EC365C" w:rsidRDefault="00EC365C" w:rsidP="005C3EFE">
      <w:pPr>
        <w:spacing w:after="0" w:line="240" w:lineRule="auto"/>
      </w:pPr>
      <w:r>
        <w:separator/>
      </w:r>
    </w:p>
  </w:endnote>
  <w:endnote w:type="continuationSeparator" w:id="0">
    <w:p w14:paraId="591287F8" w14:textId="77777777" w:rsidR="00EC365C" w:rsidRDefault="00EC365C" w:rsidP="005C3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131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11CA22" w14:textId="1917680B" w:rsidR="005C3EFE" w:rsidRDefault="005C3EFE" w:rsidP="00CD53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2D3BC" w14:textId="77777777" w:rsidR="005C3EFE" w:rsidRDefault="005C3EFE" w:rsidP="005C3E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7552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8C92E" w14:textId="72686F10" w:rsidR="005C3EFE" w:rsidRDefault="005C3EFE" w:rsidP="00CD53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990EC6" w14:textId="77777777" w:rsidR="005C3EFE" w:rsidRDefault="005C3EFE" w:rsidP="005C3E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B4366" w14:textId="77777777" w:rsidR="00EC365C" w:rsidRDefault="00EC365C" w:rsidP="005C3EFE">
      <w:pPr>
        <w:spacing w:after="0" w:line="240" w:lineRule="auto"/>
      </w:pPr>
      <w:r>
        <w:separator/>
      </w:r>
    </w:p>
  </w:footnote>
  <w:footnote w:type="continuationSeparator" w:id="0">
    <w:p w14:paraId="50249650" w14:textId="77777777" w:rsidR="00EC365C" w:rsidRDefault="00EC365C" w:rsidP="005C3E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94"/>
    <w:rsid w:val="00002BAA"/>
    <w:rsid w:val="000051B7"/>
    <w:rsid w:val="000177DB"/>
    <w:rsid w:val="00033A53"/>
    <w:rsid w:val="0005222A"/>
    <w:rsid w:val="00066D24"/>
    <w:rsid w:val="000731D6"/>
    <w:rsid w:val="000A2F17"/>
    <w:rsid w:val="000B443E"/>
    <w:rsid w:val="000E2FAF"/>
    <w:rsid w:val="00112706"/>
    <w:rsid w:val="00120C03"/>
    <w:rsid w:val="00165123"/>
    <w:rsid w:val="001908C2"/>
    <w:rsid w:val="0019717D"/>
    <w:rsid w:val="001A5276"/>
    <w:rsid w:val="001B06DD"/>
    <w:rsid w:val="001D6229"/>
    <w:rsid w:val="001D6C2D"/>
    <w:rsid w:val="001D7EA9"/>
    <w:rsid w:val="001E2BE5"/>
    <w:rsid w:val="001F3B36"/>
    <w:rsid w:val="00200E06"/>
    <w:rsid w:val="00203093"/>
    <w:rsid w:val="002234F5"/>
    <w:rsid w:val="00245169"/>
    <w:rsid w:val="00272925"/>
    <w:rsid w:val="002959AE"/>
    <w:rsid w:val="002A313A"/>
    <w:rsid w:val="002D7404"/>
    <w:rsid w:val="002E4674"/>
    <w:rsid w:val="00311F58"/>
    <w:rsid w:val="00315770"/>
    <w:rsid w:val="00315D8B"/>
    <w:rsid w:val="003440DE"/>
    <w:rsid w:val="00345BFD"/>
    <w:rsid w:val="003470A1"/>
    <w:rsid w:val="00374B5F"/>
    <w:rsid w:val="00374F16"/>
    <w:rsid w:val="003843DA"/>
    <w:rsid w:val="003A3468"/>
    <w:rsid w:val="003C009A"/>
    <w:rsid w:val="003E1FE9"/>
    <w:rsid w:val="00415BC8"/>
    <w:rsid w:val="00421DD3"/>
    <w:rsid w:val="004301C8"/>
    <w:rsid w:val="004333B3"/>
    <w:rsid w:val="0049789E"/>
    <w:rsid w:val="004A3F41"/>
    <w:rsid w:val="004A6860"/>
    <w:rsid w:val="004D504A"/>
    <w:rsid w:val="004E26A2"/>
    <w:rsid w:val="004E7B06"/>
    <w:rsid w:val="005063AE"/>
    <w:rsid w:val="00507C43"/>
    <w:rsid w:val="00545A6C"/>
    <w:rsid w:val="00545B07"/>
    <w:rsid w:val="005635C1"/>
    <w:rsid w:val="0059299C"/>
    <w:rsid w:val="005C3EFE"/>
    <w:rsid w:val="005D36A0"/>
    <w:rsid w:val="005E1507"/>
    <w:rsid w:val="005E7FAC"/>
    <w:rsid w:val="006064AC"/>
    <w:rsid w:val="00655B53"/>
    <w:rsid w:val="00655E3F"/>
    <w:rsid w:val="00677F64"/>
    <w:rsid w:val="00680368"/>
    <w:rsid w:val="00686415"/>
    <w:rsid w:val="006D01AF"/>
    <w:rsid w:val="006D0A5A"/>
    <w:rsid w:val="00712036"/>
    <w:rsid w:val="007132BE"/>
    <w:rsid w:val="0073354C"/>
    <w:rsid w:val="00752CB7"/>
    <w:rsid w:val="007550E2"/>
    <w:rsid w:val="00793CB4"/>
    <w:rsid w:val="007A1B57"/>
    <w:rsid w:val="007B00FA"/>
    <w:rsid w:val="007C367C"/>
    <w:rsid w:val="007D0BDA"/>
    <w:rsid w:val="007D1879"/>
    <w:rsid w:val="007F2B60"/>
    <w:rsid w:val="00810D7C"/>
    <w:rsid w:val="0081523A"/>
    <w:rsid w:val="00824F94"/>
    <w:rsid w:val="0083494A"/>
    <w:rsid w:val="008350B8"/>
    <w:rsid w:val="008357CC"/>
    <w:rsid w:val="0084021A"/>
    <w:rsid w:val="008B0987"/>
    <w:rsid w:val="008C3865"/>
    <w:rsid w:val="008E2395"/>
    <w:rsid w:val="008E4E61"/>
    <w:rsid w:val="008F0BA1"/>
    <w:rsid w:val="009028CD"/>
    <w:rsid w:val="00903686"/>
    <w:rsid w:val="009043C2"/>
    <w:rsid w:val="00905DF3"/>
    <w:rsid w:val="00907094"/>
    <w:rsid w:val="00910699"/>
    <w:rsid w:val="00920C0C"/>
    <w:rsid w:val="0094762A"/>
    <w:rsid w:val="00987662"/>
    <w:rsid w:val="00992F44"/>
    <w:rsid w:val="009B3150"/>
    <w:rsid w:val="00A02889"/>
    <w:rsid w:val="00A2230A"/>
    <w:rsid w:val="00A3119B"/>
    <w:rsid w:val="00A56438"/>
    <w:rsid w:val="00A71E5D"/>
    <w:rsid w:val="00A76856"/>
    <w:rsid w:val="00A854DA"/>
    <w:rsid w:val="00AB0D99"/>
    <w:rsid w:val="00AD138D"/>
    <w:rsid w:val="00AD537E"/>
    <w:rsid w:val="00B11E0B"/>
    <w:rsid w:val="00B63881"/>
    <w:rsid w:val="00B858FF"/>
    <w:rsid w:val="00BA0059"/>
    <w:rsid w:val="00BE0627"/>
    <w:rsid w:val="00BF2B9B"/>
    <w:rsid w:val="00C2412A"/>
    <w:rsid w:val="00C402FF"/>
    <w:rsid w:val="00C41096"/>
    <w:rsid w:val="00C7218B"/>
    <w:rsid w:val="00C723D1"/>
    <w:rsid w:val="00CD2323"/>
    <w:rsid w:val="00CE7561"/>
    <w:rsid w:val="00D0474E"/>
    <w:rsid w:val="00D05439"/>
    <w:rsid w:val="00D12E6E"/>
    <w:rsid w:val="00D16188"/>
    <w:rsid w:val="00D3373C"/>
    <w:rsid w:val="00D42D73"/>
    <w:rsid w:val="00D43F38"/>
    <w:rsid w:val="00D53B8F"/>
    <w:rsid w:val="00D57897"/>
    <w:rsid w:val="00D74DFB"/>
    <w:rsid w:val="00D864FA"/>
    <w:rsid w:val="00D925C8"/>
    <w:rsid w:val="00DA2E0F"/>
    <w:rsid w:val="00DB2710"/>
    <w:rsid w:val="00DC45BD"/>
    <w:rsid w:val="00DE1E8C"/>
    <w:rsid w:val="00E16730"/>
    <w:rsid w:val="00E24355"/>
    <w:rsid w:val="00E333DE"/>
    <w:rsid w:val="00E43450"/>
    <w:rsid w:val="00E46AB7"/>
    <w:rsid w:val="00E60A1A"/>
    <w:rsid w:val="00E72C94"/>
    <w:rsid w:val="00E74AFD"/>
    <w:rsid w:val="00E84173"/>
    <w:rsid w:val="00EB360F"/>
    <w:rsid w:val="00EC365C"/>
    <w:rsid w:val="00EC59DD"/>
    <w:rsid w:val="00F226A9"/>
    <w:rsid w:val="00F23D39"/>
    <w:rsid w:val="00F24D40"/>
    <w:rsid w:val="00F44027"/>
    <w:rsid w:val="00F75326"/>
    <w:rsid w:val="00F85C3D"/>
    <w:rsid w:val="00FA5154"/>
    <w:rsid w:val="00FB20BE"/>
    <w:rsid w:val="00FE226D"/>
    <w:rsid w:val="00FF27CD"/>
    <w:rsid w:val="00FF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C27071"/>
  <w15:chartTrackingRefBased/>
  <w15:docId w15:val="{4B49C71E-5ED4-364D-A8E5-05EA676A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C9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C9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C9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C9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C9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C9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C9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C9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C9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C9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C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C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C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C9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C9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C94"/>
    <w:pPr>
      <w:spacing w:after="0" w:line="240" w:lineRule="auto"/>
      <w:ind w:left="720"/>
      <w:contextualSpacing/>
    </w:pPr>
    <w:rPr>
      <w:kern w:val="2"/>
      <w:sz w:val="24"/>
      <w:szCs w:val="24"/>
      <w:lang w:val="en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C9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C3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EFE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C3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3785584880DE49BDE1935A9BB2EC91" ma:contentTypeVersion="18" ma:contentTypeDescription="Create a new document." ma:contentTypeScope="" ma:versionID="fc5cc9d1890d6c11d427d696718c3a46">
  <xsd:schema xmlns:xsd="http://www.w3.org/2001/XMLSchema" xmlns:xs="http://www.w3.org/2001/XMLSchema" xmlns:p="http://schemas.microsoft.com/office/2006/metadata/properties" xmlns:ns2="27e0f016-fcb3-4d79-9e19-575fa6887ede" xmlns:ns3="e4f3014c-29fa-40cd-8628-58fa6b98f324" targetNamespace="http://schemas.microsoft.com/office/2006/metadata/properties" ma:root="true" ma:fieldsID="72196d16f97c476093ff71064c1b7f54" ns2:_="" ns3:_="">
    <xsd:import namespace="27e0f016-fcb3-4d79-9e19-575fa6887ede"/>
    <xsd:import namespace="e4f3014c-29fa-40cd-8628-58fa6b98f3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SaraKildgaard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0f016-fcb3-4d79-9e19-575fa6887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SaraKildgaard" ma:index="14" nillable="true" ma:displayName="*" ma:format="Dropdown" ma:list="UserInfo" ma:SharePointGroup="0" ma:internalName="SaraKildga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d5578fd-35c2-4d8f-a1bf-4043a6e4e7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3014c-29fa-40cd-8628-58fa6b98f32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0E32DB-E832-4590-81BC-A931A4714B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0f016-fcb3-4d79-9e19-575fa6887ede"/>
    <ds:schemaRef ds:uri="e4f3014c-29fa-40cd-8628-58fa6b98f3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03EC0F-5B48-477C-A708-855E8799A4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oulsen</dc:creator>
  <cp:keywords/>
  <dc:description/>
  <cp:lastModifiedBy>Michael Poulsen</cp:lastModifiedBy>
  <cp:revision>4</cp:revision>
  <cp:lastPrinted>2024-04-20T08:16:00Z</cp:lastPrinted>
  <dcterms:created xsi:type="dcterms:W3CDTF">2024-04-20T07:46:00Z</dcterms:created>
  <dcterms:modified xsi:type="dcterms:W3CDTF">2024-04-20T08:16:00Z</dcterms:modified>
</cp:coreProperties>
</file>